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58D9E" w14:textId="418F3640" w:rsidR="007F170D" w:rsidRDefault="007F170D" w:rsidP="007F170D">
      <w:pPr>
        <w:rPr>
          <w:rFonts w:ascii="Times New Roman" w:eastAsia="Times New Roman" w:hAnsi="Times New Roman" w:cs="Times New Roman"/>
        </w:rPr>
      </w:pPr>
      <w:r w:rsidRPr="009302A5">
        <w:rPr>
          <w:rFonts w:ascii="Times New Roman" w:eastAsia="Times New Roman" w:hAnsi="Times New Roman" w:cs="Times New Roman"/>
          <w:b/>
          <w:bCs/>
        </w:rPr>
        <w:t>Supplementary Table 1</w:t>
      </w:r>
      <w:r>
        <w:rPr>
          <w:rFonts w:ascii="Times New Roman" w:eastAsia="Times New Roman" w:hAnsi="Times New Roman" w:cs="Times New Roman"/>
        </w:rPr>
        <w:t>. S</w:t>
      </w:r>
      <w:r w:rsidRPr="00BF0695">
        <w:rPr>
          <w:rFonts w:ascii="Times New Roman" w:eastAsia="Times New Roman" w:hAnsi="Times New Roman" w:cs="Times New Roman"/>
        </w:rPr>
        <w:t>urrogate measures of impaired functional status</w:t>
      </w:r>
      <w:r>
        <w:rPr>
          <w:rFonts w:ascii="Times New Roman" w:eastAsia="Times New Roman" w:hAnsi="Times New Roman" w:cs="Times New Roman"/>
        </w:rPr>
        <w:t>. ICD-10, ICD-9 and corresponding NRD codes with their definitions are provided.</w:t>
      </w:r>
      <w:r w:rsidRPr="007F170D">
        <w:rPr>
          <w:rFonts w:ascii="Times New Roman" w:eastAsia="Times New Roman" w:hAnsi="Times New Roman" w:cs="Times New Roman"/>
          <w:noProof/>
        </w:rPr>
        <w:t xml:space="preserve">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D48D6F5" wp14:editId="4C701103">
            <wp:extent cx="4906599" cy="6104862"/>
            <wp:effectExtent l="0" t="0" r="8890" b="0"/>
            <wp:docPr id="1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documen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5" t="9269" r="12637" b="15360"/>
                    <a:stretch/>
                  </pic:blipFill>
                  <pic:spPr bwMode="auto">
                    <a:xfrm>
                      <a:off x="0" y="0"/>
                      <a:ext cx="4914082" cy="6114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6BC7D" w14:textId="62D2407A" w:rsidR="007F170D" w:rsidRDefault="007F170D" w:rsidP="007F170D">
      <w:pPr>
        <w:rPr>
          <w:rFonts w:ascii="Times New Roman" w:eastAsia="Times New Roman" w:hAnsi="Times New Roman" w:cs="Times New Roman"/>
        </w:rPr>
      </w:pPr>
    </w:p>
    <w:p w14:paraId="20A9FC4D" w14:textId="77777777" w:rsidR="007F170D" w:rsidRPr="009302A5" w:rsidRDefault="007F170D" w:rsidP="007F170D">
      <w:pPr>
        <w:rPr>
          <w:b/>
          <w:bCs/>
        </w:rPr>
      </w:pPr>
    </w:p>
    <w:p w14:paraId="3440D73C" w14:textId="77777777" w:rsidR="007F170D" w:rsidRPr="00BF0695" w:rsidRDefault="007F170D" w:rsidP="007F170D">
      <w:r w:rsidRPr="00BF0695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BF0695">
        <w:rPr>
          <w:rFonts w:ascii="Times New Roman" w:eastAsia="Times New Roman" w:hAnsi="Times New Roman" w:cs="Times New Roman"/>
          <w:b/>
          <w:bCs/>
        </w:rPr>
        <w:t xml:space="preserve">. </w:t>
      </w:r>
      <w:r w:rsidRPr="00BF0695">
        <w:rPr>
          <w:rFonts w:ascii="Times New Roman" w:eastAsia="Times New Roman" w:hAnsi="Times New Roman" w:cs="Times New Roman"/>
        </w:rPr>
        <w:t>Descriptions of patient variables used, including the names of HCUP data elements and their descripti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4"/>
        <w:gridCol w:w="2388"/>
        <w:gridCol w:w="222"/>
        <w:gridCol w:w="1829"/>
        <w:gridCol w:w="2557"/>
      </w:tblGrid>
      <w:tr w:rsidR="007F170D" w:rsidRPr="00BF0695" w14:paraId="2D7D40E6" w14:textId="77777777" w:rsidTr="006F38D7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68DFAA7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BF0695">
              <w:rPr>
                <w:rFonts w:ascii="Times New Roman" w:eastAsia="Times New Roman" w:hAnsi="Times New Roman" w:cs="Times New Roman"/>
                <w:b/>
                <w:bCs/>
              </w:rPr>
              <w:t>Patient variable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D5BB0C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0695">
              <w:rPr>
                <w:rFonts w:ascii="Times New Roman" w:eastAsia="Times New Roman" w:hAnsi="Times New Roman" w:cs="Times New Roman"/>
                <w:b/>
                <w:bCs/>
              </w:rPr>
              <w:t>Description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575A828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DC0D67B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0695">
              <w:rPr>
                <w:rFonts w:ascii="Times New Roman" w:eastAsia="Times New Roman" w:hAnsi="Times New Roman" w:cs="Times New Roman"/>
                <w:b/>
                <w:bCs/>
              </w:rPr>
              <w:t>Patient variable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9F0FF40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0695">
              <w:rPr>
                <w:rFonts w:ascii="Times New Roman" w:eastAsia="Times New Roman" w:hAnsi="Times New Roman" w:cs="Times New Roman"/>
                <w:b/>
                <w:bCs/>
              </w:rPr>
              <w:t>Descriptions</w:t>
            </w:r>
          </w:p>
        </w:tc>
      </w:tr>
      <w:tr w:rsidR="007F170D" w:rsidRPr="00BF0695" w14:paraId="6D85886B" w14:textId="77777777" w:rsidTr="006F38D7">
        <w:trPr>
          <w:trHeight w:val="288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2F7AC4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B4F">
              <w:rPr>
                <w:rFonts w:ascii="Times New Roman" w:eastAsia="Times New Roman" w:hAnsi="Times New Roman" w:cs="Times New Roman"/>
                <w:b/>
                <w:bCs/>
              </w:rPr>
              <w:t>Patient baseline</w:t>
            </w:r>
          </w:p>
        </w:tc>
      </w:tr>
      <w:tr w:rsidR="007F170D" w:rsidRPr="00BF0695" w14:paraId="125AFE28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F5B32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5D69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Ages in groups: 65-74, 75-84, and 85 years or ol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739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537A8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Number of past fall-related admissio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ECBE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Number of past hospital admissions for fall-related injuries</w:t>
            </w:r>
          </w:p>
        </w:tc>
      </w:tr>
      <w:tr w:rsidR="007F170D" w:rsidRPr="00BF0695" w14:paraId="1088A976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502CC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Sex </w:t>
            </w:r>
            <w:r w:rsidRPr="00BF0695">
              <w:rPr>
                <w:rFonts w:ascii="Times New Roman" w:eastAsia="Times New Roman" w:hAnsi="Times New Roman" w:cs="Times New Roman"/>
              </w:rPr>
              <w:t>(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23C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Indicates sex as female</w:t>
            </w:r>
          </w:p>
        </w:tc>
        <w:tc>
          <w:tcPr>
            <w:tcW w:w="0" w:type="auto"/>
            <w:vMerge/>
          </w:tcPr>
          <w:p w14:paraId="123E50B4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C0D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>Expected primary pay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BB77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Expected primary payer: 1-Medicare, 2-Medicaid, 3-private insurance, 4-self pay, 5-no charge, 6-other </w:t>
            </w:r>
          </w:p>
        </w:tc>
      </w:tr>
      <w:tr w:rsidR="007F170D" w:rsidRPr="00BF0695" w14:paraId="7108D263" w14:textId="77777777" w:rsidTr="006F38D7">
        <w:trPr>
          <w:trHeight w:val="288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D9D68D" w14:textId="77777777" w:rsidR="007F170D" w:rsidRPr="00BF0695" w:rsidRDefault="007F170D" w:rsidP="006F3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B4F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</w:tc>
      </w:tr>
      <w:tr w:rsidR="007F170D" w:rsidRPr="00BF0695" w14:paraId="39817763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C00C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AID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797C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acquired immune deficiency syndrom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3D8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0F5A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Comorbidity metastatic canc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E02A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metastatic cancer</w:t>
            </w:r>
          </w:p>
        </w:tc>
      </w:tr>
      <w:tr w:rsidR="007F170D" w:rsidRPr="00BF0695" w14:paraId="1BC4FB80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DD96C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>Comorbidity alcohol ab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AD084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alcohol abuse</w:t>
            </w:r>
          </w:p>
        </w:tc>
        <w:tc>
          <w:tcPr>
            <w:tcW w:w="0" w:type="auto"/>
            <w:vMerge/>
          </w:tcPr>
          <w:p w14:paraId="29BE07FC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51294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other neurological disord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B54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other neurological disorders</w:t>
            </w:r>
          </w:p>
        </w:tc>
      </w:tr>
      <w:tr w:rsidR="007F170D" w:rsidRPr="00BF0695" w14:paraId="1235EAF7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1126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deficiency anemi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B609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Deficiency anemias </w:t>
            </w:r>
          </w:p>
          <w:p w14:paraId="26634F2A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AE0B435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26B4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obes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8BE1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obesity</w:t>
            </w:r>
          </w:p>
        </w:tc>
      </w:tr>
      <w:tr w:rsidR="007F170D" w:rsidRPr="00BF0695" w14:paraId="27625A6D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D05D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rheumatoid arthritis/collagen vascular diseas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D46F8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Rheumatoid arthritis/collagen vascular diseases </w:t>
            </w:r>
          </w:p>
          <w:p w14:paraId="13F86101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AAE0CB9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AF93D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paralysi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85F72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paralysis</w:t>
            </w:r>
          </w:p>
        </w:tc>
      </w:tr>
      <w:tr w:rsidR="007F170D" w:rsidRPr="00BF0695" w14:paraId="3A1D4CA5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3E26A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chronic blood loss anem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1B5AD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Chronic blood loss anemia </w:t>
            </w:r>
          </w:p>
          <w:p w14:paraId="23239E6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8804C81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B319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peripheral vascular disord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B5CC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Peripheral vascular disorders </w:t>
            </w:r>
          </w:p>
        </w:tc>
      </w:tr>
      <w:tr w:rsidR="007F170D" w:rsidRPr="00BF0695" w14:paraId="04106554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2216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coagulopath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F628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Coagulopathy </w:t>
            </w:r>
          </w:p>
          <w:p w14:paraId="03CB4DE7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97843A7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2202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psychos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4D03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Psychoses </w:t>
            </w:r>
          </w:p>
        </w:tc>
      </w:tr>
      <w:tr w:rsidR="007F170D" w:rsidRPr="00BF0695" w14:paraId="39D7BD35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BF6F3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depress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7AED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depression</w:t>
            </w:r>
          </w:p>
        </w:tc>
        <w:tc>
          <w:tcPr>
            <w:tcW w:w="0" w:type="auto"/>
            <w:vMerge/>
          </w:tcPr>
          <w:p w14:paraId="5231CE35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0A79C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pulmonary circulation disord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AFC2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Pulmonary circulation disorders </w:t>
            </w:r>
          </w:p>
        </w:tc>
      </w:tr>
      <w:tr w:rsidR="007F170D" w:rsidRPr="00BF0695" w14:paraId="5B066CEE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262B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drug abu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AC6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drug abuse</w:t>
            </w:r>
          </w:p>
        </w:tc>
        <w:tc>
          <w:tcPr>
            <w:tcW w:w="0" w:type="auto"/>
            <w:vMerge/>
          </w:tcPr>
          <w:p w14:paraId="760F7515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B9107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renal failu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90AF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Renal failure</w:t>
            </w:r>
          </w:p>
        </w:tc>
      </w:tr>
      <w:tr w:rsidR="007F170D" w:rsidRPr="00BF0695" w14:paraId="5BDC9B1A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DBAC2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lastRenderedPageBreak/>
              <w:t xml:space="preserve">Comorbidity hypothyroidis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653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Hypothyroidism </w:t>
            </w:r>
          </w:p>
        </w:tc>
        <w:tc>
          <w:tcPr>
            <w:tcW w:w="0" w:type="auto"/>
            <w:vMerge/>
          </w:tcPr>
          <w:p w14:paraId="2631C66C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5F62C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solid tumor without metastasi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1E720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Solid tumor without metastasis </w:t>
            </w:r>
          </w:p>
        </w:tc>
      </w:tr>
      <w:tr w:rsidR="007F170D" w:rsidRPr="00BF0695" w14:paraId="011649C0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7248A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liver dis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91C9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liver disease</w:t>
            </w:r>
          </w:p>
        </w:tc>
        <w:tc>
          <w:tcPr>
            <w:tcW w:w="0" w:type="auto"/>
            <w:vMerge/>
          </w:tcPr>
          <w:p w14:paraId="6CC282B7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D973F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peptic ulcer dis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033F6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Peptic ulcer disease excluding bleeding</w:t>
            </w:r>
          </w:p>
        </w:tc>
      </w:tr>
      <w:tr w:rsidR="007F170D" w:rsidRPr="00BF0695" w14:paraId="3290F523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7F51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lymph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188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lymphoma</w:t>
            </w:r>
          </w:p>
        </w:tc>
        <w:tc>
          <w:tcPr>
            <w:tcW w:w="0" w:type="auto"/>
            <w:vMerge/>
          </w:tcPr>
          <w:p w14:paraId="68138F37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163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valvular dis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D84D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 xml:space="preserve">Presented with Valvular disease </w:t>
            </w:r>
          </w:p>
        </w:tc>
      </w:tr>
      <w:tr w:rsidR="007F170D" w:rsidRPr="00BF0695" w14:paraId="0B6D76AD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92098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fluid and electrolyte disord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621A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Fluid and electrolyte disorders</w:t>
            </w:r>
          </w:p>
        </w:tc>
        <w:tc>
          <w:tcPr>
            <w:tcW w:w="0" w:type="auto"/>
            <w:vMerge/>
          </w:tcPr>
          <w:p w14:paraId="34345517" w14:textId="77777777" w:rsidR="007F170D" w:rsidRPr="00BF0695" w:rsidRDefault="007F170D" w:rsidP="006F38D7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1E6F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 xml:space="preserve">Comorbidity weight los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6250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Presented with weight loss</w:t>
            </w:r>
          </w:p>
        </w:tc>
      </w:tr>
      <w:tr w:rsidR="007F170D" w:rsidRPr="00BF0695" w14:paraId="0ED48842" w14:textId="77777777" w:rsidTr="006F38D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E75A3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3B4F">
              <w:rPr>
                <w:rFonts w:ascii="Times New Roman" w:eastAsia="Times New Roman" w:hAnsi="Times New Roman" w:cs="Times New Roman"/>
              </w:rPr>
              <w:t>Frailty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96D4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5-factor modified frailty index</w:t>
            </w:r>
          </w:p>
        </w:tc>
        <w:tc>
          <w:tcPr>
            <w:tcW w:w="0" w:type="auto"/>
          </w:tcPr>
          <w:p w14:paraId="6FDE07B9" w14:textId="77777777" w:rsidR="007F170D" w:rsidRPr="00BF0695" w:rsidRDefault="007F170D" w:rsidP="006F38D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B3F33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Number of chronic cond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4CD5" w14:textId="77777777" w:rsidR="007F170D" w:rsidRPr="00BF0695" w:rsidRDefault="007F170D" w:rsidP="006F38D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0695">
              <w:rPr>
                <w:rFonts w:ascii="Times New Roman" w:eastAsia="Times New Roman" w:hAnsi="Times New Roman" w:cs="Times New Roman"/>
              </w:rPr>
              <w:t>Number of chronic conditions</w:t>
            </w:r>
          </w:p>
        </w:tc>
      </w:tr>
    </w:tbl>
    <w:p w14:paraId="0A7C0FA4" w14:textId="77777777" w:rsidR="007F170D" w:rsidRDefault="007F170D" w:rsidP="007F170D"/>
    <w:p w14:paraId="059C73EF" w14:textId="77777777" w:rsidR="007F170D" w:rsidRDefault="007F170D" w:rsidP="007F170D">
      <w:pPr>
        <w:rPr>
          <w:b/>
          <w:bCs/>
        </w:rPr>
        <w:sectPr w:rsidR="007F170D" w:rsidSect="007F17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2B84AA" w14:textId="77777777" w:rsidR="007F170D" w:rsidRPr="00C01863" w:rsidRDefault="007F170D" w:rsidP="007F170D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01863">
        <w:rPr>
          <w:b/>
          <w:bCs/>
        </w:rPr>
        <w:t xml:space="preserve">Table </w:t>
      </w:r>
      <w:r>
        <w:rPr>
          <w:b/>
          <w:bCs/>
        </w:rPr>
        <w:t>3</w:t>
      </w:r>
      <w:r w:rsidRPr="00C01863">
        <w:rPr>
          <w:b/>
          <w:bCs/>
          <w:noProof/>
        </w:rPr>
        <w:t>.</w:t>
      </w:r>
      <w:r w:rsidRPr="00C01863">
        <w:rPr>
          <w:b/>
          <w:bCs/>
        </w:rPr>
        <w:t xml:space="preserve"> Model performance in a 10-fold cross validation scheme with patient-level grouping.</w:t>
      </w:r>
    </w:p>
    <w:p w14:paraId="338D401B" w14:textId="77777777" w:rsidR="007F170D" w:rsidRPr="00FF3321" w:rsidRDefault="007F170D" w:rsidP="007F170D"/>
    <w:tbl>
      <w:tblPr>
        <w:tblW w:w="13817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63"/>
        <w:gridCol w:w="1350"/>
        <w:gridCol w:w="630"/>
        <w:gridCol w:w="737"/>
        <w:gridCol w:w="613"/>
        <w:gridCol w:w="630"/>
        <w:gridCol w:w="630"/>
        <w:gridCol w:w="762"/>
        <w:gridCol w:w="627"/>
        <w:gridCol w:w="630"/>
        <w:gridCol w:w="655"/>
        <w:gridCol w:w="656"/>
        <w:gridCol w:w="630"/>
        <w:gridCol w:w="757"/>
        <w:gridCol w:w="683"/>
        <w:gridCol w:w="682"/>
        <w:gridCol w:w="682"/>
      </w:tblGrid>
      <w:tr w:rsidR="007F170D" w:rsidRPr="00F21262" w14:paraId="023017CD" w14:textId="77777777" w:rsidTr="006F38D7">
        <w:trPr>
          <w:trHeight w:val="534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1173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Classifier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435BEF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Accuracy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2AD55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4630B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7770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D46BF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pec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FB7A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351FDC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Prec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442D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551F2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F1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97F37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647BE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F0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1BB3D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A8CBB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F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9CA41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ind w:left="-151" w:firstLine="15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FFA9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C ROC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C825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std </w:t>
            </w:r>
          </w:p>
        </w:tc>
      </w:tr>
      <w:tr w:rsidR="007F170D" w:rsidRPr="00F21262" w14:paraId="291886D3" w14:textId="77777777" w:rsidTr="006F38D7">
        <w:trPr>
          <w:trHeight w:val="404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DB3B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Logistic regression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B36B3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45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23F1C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FE8E8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AE658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78A989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0C8B9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53064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23CE8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B6952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8545B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D09F6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7FFA1F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AB70F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18CD2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337D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69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01474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F170D" w:rsidRPr="00F21262" w14:paraId="20677BD9" w14:textId="77777777" w:rsidTr="006F38D7">
        <w:trPr>
          <w:trHeight w:val="404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9153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Random forest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E8AD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34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07B3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38B6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7BE8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4AE7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5BCE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CFA8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3FCC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4980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8766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2C93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E62F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6FCE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1616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5C3197E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6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5C58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F170D" w:rsidRPr="00F21262" w14:paraId="0CDACE77" w14:textId="77777777" w:rsidTr="006F38D7">
        <w:trPr>
          <w:trHeight w:val="288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7095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Naïve bayes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D98A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32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6474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8B43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5E0B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AC4A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7951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F32F9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36D5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5CE1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0000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DE4CE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FB1FD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C1A1D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2B74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B6D2809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6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5989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7F170D" w:rsidRPr="00F21262" w14:paraId="705A5460" w14:textId="77777777" w:rsidTr="006F38D7">
        <w:trPr>
          <w:trHeight w:val="288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F724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Linear SVM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F55AC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72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67F7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4421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350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706C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BC52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7403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81A2F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1559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C630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F1A9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B1A8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5451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88F5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F225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2A45BFD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9B53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F170D" w:rsidRPr="00F21262" w14:paraId="6280F6B0" w14:textId="77777777" w:rsidTr="006F38D7">
        <w:trPr>
          <w:trHeight w:val="288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3CCB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Decision tree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0E98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49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C05F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C818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1305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86AD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6E5BD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8496C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56BD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69BAE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F18C3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5AD50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6799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3005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1518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661001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7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DECC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F170D" w:rsidRPr="00F21262" w14:paraId="5528918B" w14:textId="77777777" w:rsidTr="006F38D7">
        <w:trPr>
          <w:trHeight w:val="40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B5D4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D11171">
              <w:rPr>
                <w:rFonts w:ascii="Times New Roman" w:hAnsi="Times New Roman" w:cs="Times New Roman"/>
                <w:b/>
                <w:bCs/>
              </w:rPr>
              <w:t>Multi-layer perceptro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402B1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77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28147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E64BCC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F6A421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0369B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B889D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B4E7E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11595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15C35A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445CF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27088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F772B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0B68B6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D01E2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E06EF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CAB68" w14:textId="77777777" w:rsidR="007F170D" w:rsidRPr="00D11171" w:rsidRDefault="007F170D" w:rsidP="006F38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11171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10645665" w14:textId="77777777" w:rsidR="007F170D" w:rsidRDefault="007F170D" w:rsidP="007F170D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d: Standard Deviation; SVM: support vector machine; Spec: Specificity; Prec: Precision</w:t>
      </w:r>
    </w:p>
    <w:p w14:paraId="74530C72" w14:textId="77777777" w:rsidR="007F170D" w:rsidRDefault="007F170D" w:rsidP="007F170D">
      <w:pPr>
        <w:spacing w:line="259" w:lineRule="auto"/>
        <w:rPr>
          <w:rFonts w:ascii="Times New Roman" w:hAnsi="Times New Roman" w:cs="Times New Roman"/>
        </w:rPr>
      </w:pPr>
      <w:r w:rsidRPr="005A0445">
        <w:rPr>
          <w:rFonts w:ascii="Times New Roman" w:hAnsi="Times New Roman" w:cs="Times New Roman"/>
          <w:b/>
          <w:bCs/>
        </w:rPr>
        <w:t>Fbeta-measure</w:t>
      </w:r>
      <w:r>
        <w:rPr>
          <w:rFonts w:ascii="Times New Roman" w:hAnsi="Times New Roman" w:cs="Times New Roman"/>
        </w:rPr>
        <w:t xml:space="preserve"> is a weighted harmonic mean of precision and recall with tunable parameter beta </w:t>
      </w:r>
    </w:p>
    <w:p w14:paraId="3111749D" w14:textId="77777777" w:rsidR="007F170D" w:rsidRDefault="007F170D" w:rsidP="007F170D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1 = F1 score, defined as the </w:t>
      </w:r>
      <w:r w:rsidRPr="005A0445">
        <w:rPr>
          <w:rFonts w:ascii="Times New Roman" w:hAnsi="Times New Roman" w:cs="Times New Roman"/>
          <w:b/>
          <w:bCs/>
        </w:rPr>
        <w:t>Fbeta-measure</w:t>
      </w:r>
      <w:r>
        <w:rPr>
          <w:rFonts w:ascii="Times New Roman" w:hAnsi="Times New Roman" w:cs="Times New Roman"/>
        </w:rPr>
        <w:t xml:space="preserve"> with a beta value of 1, is the balanced harmonic mean </w:t>
      </w:r>
    </w:p>
    <w:p w14:paraId="05B386FA" w14:textId="77777777" w:rsidR="007F170D" w:rsidRDefault="007F170D" w:rsidP="007F170D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0.5 = F0.5 score, defined as the </w:t>
      </w:r>
      <w:r w:rsidRPr="005A0445">
        <w:rPr>
          <w:rFonts w:ascii="Times New Roman" w:hAnsi="Times New Roman" w:cs="Times New Roman"/>
          <w:b/>
          <w:bCs/>
        </w:rPr>
        <w:t>Fbeta-meas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with a beta value of 0.5, emphasizes the importance of precision</w:t>
      </w:r>
    </w:p>
    <w:p w14:paraId="534DD36D" w14:textId="77777777" w:rsidR="007F170D" w:rsidRDefault="007F170D" w:rsidP="007F170D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2 = F2 score, defined as the </w:t>
      </w:r>
      <w:r w:rsidRPr="005A0445">
        <w:rPr>
          <w:rFonts w:ascii="Times New Roman" w:hAnsi="Times New Roman" w:cs="Times New Roman"/>
          <w:b/>
          <w:bCs/>
        </w:rPr>
        <w:t>Fbeta-measure</w:t>
      </w:r>
      <w:r>
        <w:rPr>
          <w:rFonts w:ascii="Times New Roman" w:hAnsi="Times New Roman" w:cs="Times New Roman"/>
        </w:rPr>
        <w:t xml:space="preserve"> with a beta value of 2, emphasizes the importance of recall</w:t>
      </w:r>
    </w:p>
    <w:p w14:paraId="6BB4D5AF" w14:textId="77777777" w:rsidR="007F170D" w:rsidRDefault="007F170D" w:rsidP="007F170D">
      <w:pPr>
        <w:spacing w:line="259" w:lineRule="auto"/>
        <w:rPr>
          <w:rFonts w:ascii="Times New Roman" w:hAnsi="Times New Roman" w:cs="Times New Roman"/>
        </w:rPr>
        <w:sectPr w:rsidR="007F170D" w:rsidSect="007F17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F52539" w14:textId="77777777" w:rsidR="007F170D" w:rsidRDefault="007F170D" w:rsidP="007F170D">
      <w:pPr>
        <w:spacing w:line="259" w:lineRule="auto"/>
        <w:rPr>
          <w:b/>
          <w:bCs/>
        </w:rPr>
      </w:pPr>
      <w:r>
        <w:rPr>
          <w:b/>
          <w:bCs/>
        </w:rPr>
        <w:lastRenderedPageBreak/>
        <w:br w:type="page"/>
      </w:r>
    </w:p>
    <w:p w14:paraId="27A1B242" w14:textId="74FC8246" w:rsidR="007F170D" w:rsidRPr="00BF0695" w:rsidRDefault="007F170D" w:rsidP="007F17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del w:id="0" w:author="Galet, Colette" w:date="2024-12-26T07:31:00Z">
        <w:r w:rsidDel="00634C56">
          <w:rPr>
            <w:rFonts w:ascii="Times New Roman" w:hAnsi="Times New Roman" w:cs="Times New Roman"/>
            <w:b/>
            <w:bCs/>
          </w:rPr>
          <w:delText>5</w:delText>
        </w:r>
      </w:del>
      <w:ins w:id="1" w:author="Galet, Colette" w:date="2024-12-26T07:31:00Z">
        <w:r w:rsidR="00634C56">
          <w:rPr>
            <w:rFonts w:ascii="Times New Roman" w:hAnsi="Times New Roman" w:cs="Times New Roman"/>
            <w:b/>
            <w:bCs/>
          </w:rPr>
          <w:t>4</w:t>
        </w:r>
      </w:ins>
      <w:r w:rsidRPr="00BF0695">
        <w:rPr>
          <w:rFonts w:ascii="Times New Roman" w:hAnsi="Times New Roman" w:cs="Times New Roman"/>
          <w:b/>
          <w:bCs/>
        </w:rPr>
        <w:t>. Logistic regression model coefficients and confidence intervals for variables associated with admission for fall-related injuries.</w:t>
      </w:r>
    </w:p>
    <w:tbl>
      <w:tblPr>
        <w:tblStyle w:val="PlainTable2"/>
        <w:tblW w:w="10183" w:type="dxa"/>
        <w:tblLayout w:type="fixed"/>
        <w:tblLook w:val="04A0" w:firstRow="1" w:lastRow="0" w:firstColumn="1" w:lastColumn="0" w:noHBand="0" w:noVBand="1"/>
      </w:tblPr>
      <w:tblGrid>
        <w:gridCol w:w="4410"/>
        <w:gridCol w:w="1165"/>
        <w:gridCol w:w="903"/>
        <w:gridCol w:w="807"/>
        <w:gridCol w:w="900"/>
        <w:gridCol w:w="1076"/>
        <w:gridCol w:w="922"/>
      </w:tblGrid>
      <w:tr w:rsidR="007F170D" w:rsidRPr="009353D8" w14:paraId="5D8C260A" w14:textId="77777777" w:rsidTr="006F3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1404A73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1A74C14C" w14:textId="77777777" w:rsidR="007F170D" w:rsidRPr="00BF0695" w:rsidRDefault="007F170D" w:rsidP="006F3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C2837D6" w14:textId="77777777" w:rsidR="007F170D" w:rsidRPr="00BF0695" w:rsidRDefault="007F170D" w:rsidP="006F3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std err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F2C6B2" w14:textId="77777777" w:rsidR="007F170D" w:rsidRPr="00BF0695" w:rsidRDefault="007F170D" w:rsidP="006F3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65BD9AD4" w14:textId="77777777" w:rsidR="007F170D" w:rsidRPr="009353D8" w:rsidRDefault="007F170D" w:rsidP="006F3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3D8">
              <w:rPr>
                <w:rFonts w:ascii="Times New Roman" w:eastAsia="Times New Roman" w:hAnsi="Times New Roman" w:cs="Times New Roman"/>
                <w:sz w:val="20"/>
                <w:szCs w:val="20"/>
              </w:rPr>
              <w:t>Z score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5E99880" w14:textId="77777777" w:rsidR="007F170D" w:rsidRPr="009353D8" w:rsidRDefault="007F170D" w:rsidP="006F38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3D8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F170D" w:rsidRPr="009353D8" w14:paraId="1968901B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9C28AB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</w:tcBorders>
            <w:noWrap/>
            <w:hideMark/>
          </w:tcPr>
          <w:p w14:paraId="55D11C8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3"/>
                <w:szCs w:val="13"/>
              </w:rPr>
            </w:pPr>
          </w:p>
        </w:tc>
        <w:tc>
          <w:tcPr>
            <w:tcW w:w="903" w:type="dxa"/>
            <w:vMerge/>
            <w:tcBorders>
              <w:right w:val="single" w:sz="4" w:space="0" w:color="auto"/>
            </w:tcBorders>
            <w:noWrap/>
            <w:hideMark/>
          </w:tcPr>
          <w:p w14:paraId="52417E21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3"/>
                <w:szCs w:val="13"/>
              </w:rPr>
            </w:pP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35908C35" w14:textId="77777777" w:rsidR="007F170D" w:rsidRPr="009353D8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3"/>
                <w:szCs w:val="13"/>
              </w:rPr>
            </w:pPr>
            <w:r w:rsidRPr="009353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55FAD64" w14:textId="77777777" w:rsidR="007F170D" w:rsidRPr="009353D8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3"/>
                <w:szCs w:val="13"/>
              </w:rPr>
            </w:pPr>
            <w:r w:rsidRPr="009353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076" w:type="dxa"/>
            <w:vMerge/>
            <w:tcBorders>
              <w:left w:val="single" w:sz="4" w:space="0" w:color="auto"/>
            </w:tcBorders>
            <w:noWrap/>
            <w:hideMark/>
          </w:tcPr>
          <w:p w14:paraId="428B8A87" w14:textId="77777777" w:rsidR="007F170D" w:rsidRPr="009353D8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E4E3588" w14:textId="77777777" w:rsidR="007F170D" w:rsidRPr="009353D8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53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gt;|z|</w:t>
            </w:r>
          </w:p>
        </w:tc>
      </w:tr>
      <w:tr w:rsidR="007F170D" w:rsidRPr="00BF0695" w14:paraId="1542F680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B6D0C49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17D3A5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.0124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C34E690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47E07EA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2028D01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6E80F8B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59.912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FA91977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08A92DE6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7412D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5C8C296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6294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081DF86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00CFCEB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F3A95B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458DF5F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453.017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221759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11C258D7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D5296C3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46E983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4799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1D387D2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B0E6274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1E3A37A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503670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216.943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E9413A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123773A3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D6F70F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3CD0FB2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3544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3840C96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287C8A3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CCFCA4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5A90059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08.545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623479F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4AE3E00B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45C0090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88E980A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3068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16B77B2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2DBCD1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58CF7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B1CD549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5.20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C2F3A7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24A55E6E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16F1E5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st fall-related admissions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424AA73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681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44FEF98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04B84BA7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D3AE657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47A3529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61.101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5FA3A95E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6ECF0D0B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246F49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BCE2EB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068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FE4062A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9CD5C9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666C754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FF9C89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66.829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C922CD7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4E43C48F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345024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Psychoses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29F3335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918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72058EA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5A3DCA9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F9313A6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186591A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37.592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0B90D4E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4B542A25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8D86F5A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valvular disease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2349B8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3F369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F1F74E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4D3FD8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3B14449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46.837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295791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3C62E48A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E1BAC2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hypothyroidism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4CC6A53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017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7BBC9820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0D24F47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DC3685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2C87067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36.78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531088F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551390B9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8E64B30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rheumatoid arthritis/collagen vascular disease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5DF4E1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388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2C3F0D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1FC621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A4D013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733D561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7.177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A8D982B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3C7CE3DA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A3E0A5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pulmonary circulation disorders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2BEE192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684870C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3E1C045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3DF93B0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43319A1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6.685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60F1EF7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1DE92FEA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E3DF571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deficiency anemia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9FDC252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714AE90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F799DE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7ACA89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5CBE59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3.89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A32E78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2B5F922E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DFDFE1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chronic blood loss anemia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489C733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34FD9CF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007C67B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FA4584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1EDAC85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4A43F01E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F170D" w:rsidRPr="00BF0695" w14:paraId="23029F16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C77BC0A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Frailty index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875907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13508D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AA0FC7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D034631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1A891A1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5.307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AE7A06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5352C6CD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DE409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coagulopathy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62420D5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605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1B06241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55A422C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4D73FF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20BE3430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4.527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3BE4CB2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636F5532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9A17752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liver disease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26B5E41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638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C0BB8C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8BDA4D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E694BBB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88B224C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8.118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AF7D8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6C2C9D39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43EFF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paralysis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2691A2B1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947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3C1B22EA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781730D6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CB98D0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65645F85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6.49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56B1559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4062AD29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6989616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hronic condition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6C27F91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345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EA4B2A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F663D0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040349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A2F93F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53.40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E4D8E8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25121DC0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99D3FD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fluid and electrolyte disorders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3C665F70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777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3E680CF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38C5A82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1D002B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7405ACBA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78.493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18C051E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71922B65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30C0FA3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renal failure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0C0C59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589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E6928D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350AB07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BE0D1A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53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E0964F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90.99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972BB8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3DC108C8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97C8B7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orbidity obesity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4CFBD43E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667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740A3E77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480B434E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321ECB6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7782F91A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63.977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69B455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4903E382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17AAE35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drug abuse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A7A010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071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585E78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D0FB6D4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EE5B0D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CBF03EC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6.427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065550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793277CD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BDF66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lymphoma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54F6187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345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00160B0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68B1543E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F9CCC7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0B31D83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33.62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1241965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0622C036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02AE3A5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peripheral vascular disorder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86BE14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399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DADF3F9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575847B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68212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DCD818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93.85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FF005F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68EB36D2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349069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peptic ulcer disease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41950035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4098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0C35D90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08D3D157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5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112AA6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041F38CA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7.711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3CD23FE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333BECA8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2A2FA52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weight loss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169E212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4677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612B4EA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6B34FD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47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0A0AD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44E0AD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14.931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1026079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2FB6183C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F2B5AF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solid tumor without metastasis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2630CD7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5607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39466435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5C7F1E44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3B90ED1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54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3D7A21E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86.868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117424D7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4BC3E9CC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CC7E40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metastatic cancer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B144FE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6904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549B45F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7997290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70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CCADD2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0.676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B350AE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93.28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CF05A4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1B0734F0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ED240E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other)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658D0AF8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622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6EEABCC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3E594C0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64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2C7714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60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38509EFC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61.943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07EFF142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5320D0B3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E86AB5B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no charge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F68CFE7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6543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2FC7E8D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B8FB27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79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2BDCDB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514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68949D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3.026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BE24940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5F541AC6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F34290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Medicare)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0B4D587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694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3148ACD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4C1CAB5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70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2E641F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684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567E336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340.56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428765AB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115D8045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8940CF9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self-pay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2C28DA4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8431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CC0969C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35EA3D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88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0BFEEF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805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E3EF8E8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95.243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0DFB633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6472CD5B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0EA451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missing)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noWrap/>
            <w:hideMark/>
          </w:tcPr>
          <w:p w14:paraId="0BC29BAF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9028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noWrap/>
            <w:hideMark/>
          </w:tcPr>
          <w:p w14:paraId="43DB3D66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07" w:type="dxa"/>
            <w:tcBorders>
              <w:left w:val="single" w:sz="4" w:space="0" w:color="auto"/>
            </w:tcBorders>
          </w:tcPr>
          <w:p w14:paraId="4CCF4E11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9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F2BE1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85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noWrap/>
            <w:hideMark/>
          </w:tcPr>
          <w:p w14:paraId="46743381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75.021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noWrap/>
            <w:hideMark/>
          </w:tcPr>
          <w:p w14:paraId="72E8B4F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3F6BA80D" w14:textId="77777777" w:rsidTr="006F38D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33CF84C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private insurance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50E461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.0039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FA3A8F6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495BFA9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.01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FE6652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.992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4C349D5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322.554</w:t>
            </w:r>
          </w:p>
        </w:tc>
        <w:tc>
          <w:tcPr>
            <w:tcW w:w="9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2F440EE" w14:textId="77777777" w:rsidR="007F170D" w:rsidRPr="00BF0695" w:rsidRDefault="007F170D" w:rsidP="006F38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170D" w:rsidRPr="00BF0695" w14:paraId="6F68C712" w14:textId="77777777" w:rsidTr="006F3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AE067" w14:textId="77777777" w:rsidR="007F170D" w:rsidRPr="00BF0695" w:rsidRDefault="007F170D" w:rsidP="006F38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primary payer (Medicaid)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21F958D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.088</w:t>
            </w:r>
          </w:p>
        </w:tc>
        <w:tc>
          <w:tcPr>
            <w:tcW w:w="90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91CA9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</w:tcBorders>
          </w:tcPr>
          <w:p w14:paraId="688D6273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.10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1306B491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2.067</w:t>
            </w:r>
          </w:p>
        </w:tc>
        <w:tc>
          <w:tcPr>
            <w:tcW w:w="10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49C98A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-198.345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562B6" w14:textId="77777777" w:rsidR="007F170D" w:rsidRPr="00BF0695" w:rsidRDefault="007F170D" w:rsidP="006F3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69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1A9DE0D" w14:textId="77777777" w:rsidR="007F170D" w:rsidRPr="00BF0695" w:rsidRDefault="007F170D" w:rsidP="007F170D">
      <w:pPr>
        <w:rPr>
          <w:rFonts w:ascii="Times New Roman" w:eastAsia="Times New Roman" w:hAnsi="Times New Roman" w:cs="Times New Roman"/>
        </w:rPr>
      </w:pPr>
    </w:p>
    <w:p w14:paraId="06F1A47B" w14:textId="630831EC" w:rsidR="004F4183" w:rsidRPr="007F170D" w:rsidRDefault="004F4183">
      <w:pPr>
        <w:rPr>
          <w:rFonts w:ascii="Times New Roman" w:eastAsia="Times New Roman" w:hAnsi="Times New Roman" w:cs="Times New Roman"/>
        </w:rPr>
      </w:pPr>
    </w:p>
    <w:sectPr w:rsidR="004F4183" w:rsidRPr="007F1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let, Colette">
    <w15:presenceInfo w15:providerId="None" w15:userId="Galet, Cole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0D"/>
    <w:rsid w:val="00384BAB"/>
    <w:rsid w:val="004F4183"/>
    <w:rsid w:val="00634C56"/>
    <w:rsid w:val="007F170D"/>
    <w:rsid w:val="009D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AC5E3"/>
  <w15:chartTrackingRefBased/>
  <w15:docId w15:val="{D934021F-5C58-4F30-871E-10ABB95B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70D"/>
    <w:pPr>
      <w:spacing w:line="480" w:lineRule="auto"/>
    </w:pPr>
    <w:rPr>
      <w:rFonts w:ascii="Times" w:hAnsi="Times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170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34C56"/>
    <w:pPr>
      <w:spacing w:after="0" w:line="240" w:lineRule="auto"/>
    </w:pPr>
    <w:rPr>
      <w:rFonts w:ascii="Times" w:hAnsi="Time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t, Colette</dc:creator>
  <cp:keywords/>
  <dc:description/>
  <cp:lastModifiedBy>Galet, Colette</cp:lastModifiedBy>
  <cp:revision>3</cp:revision>
  <dcterms:created xsi:type="dcterms:W3CDTF">2024-09-03T15:16:00Z</dcterms:created>
  <dcterms:modified xsi:type="dcterms:W3CDTF">2024-12-26T13:31:00Z</dcterms:modified>
</cp:coreProperties>
</file>